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2" w:name="_GoBack"/>
      <w:bookmarkEnd w:id="2"/>
      <w:r>
        <w:rPr>
          <w:rFonts w:ascii="Times New Roman" w:hAnsi="Times New Roman" w:cs="Times New Roman"/>
        </w:rPr>
        <w:t xml:space="preserve">. The differential expression profile of </w:t>
      </w:r>
      <w:r>
        <w:rPr>
          <w:rFonts w:ascii="Times New Roman" w:hAnsi="Times New Roman" w:cs="Times New Roman"/>
          <w:i/>
        </w:rPr>
        <w:t>T. spiralis</w:t>
      </w:r>
      <w:r>
        <w:rPr>
          <w:rFonts w:ascii="Times New Roman" w:hAnsi="Times New Roman" w:cs="Times New Roman"/>
        </w:rPr>
        <w:t xml:space="preserve"> ML after SNP treatment</w:t>
      </w:r>
    </w:p>
    <w:tbl>
      <w:tblPr>
        <w:tblStyle w:val="5"/>
        <w:tblW w:w="921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970"/>
        <w:gridCol w:w="861"/>
        <w:gridCol w:w="1417"/>
        <w:gridCol w:w="1233"/>
        <w:gridCol w:w="12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try name</w:t>
            </w:r>
          </w:p>
        </w:tc>
        <w:tc>
          <w:tcPr>
            <w:tcW w:w="29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names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nam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_Abund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_Abund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Treatment: Contr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0F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ERM domain-containing protein 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RM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9857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9950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8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IX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ycogenin-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yg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332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634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33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lcium/calmodulin-dependent protein kinase type II alpha cha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MKII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0694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9716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1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XH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hydropyrimidinase-related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mp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061294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68676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1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LY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ankyrin repeat and FYVE domain-containing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820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8598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960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0B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-type proton ATPase subunit H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haSFD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2469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088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9N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sulin-degrading enzym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42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75818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2150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P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omatomedin-B and thrombospondin type-1 domain-containing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BSPO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3522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4760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KA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ignal peptidase subunit superfamily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926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8600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7048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RH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uticlin-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CU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1252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544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TE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  <w:lang w:val="fr-CH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fr-CH"/>
              </w:rPr>
              <w:t>NADH dehydrogenase [ubiquinone] 1 beta subcomplex subunit 7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969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666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939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ZB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ATP-dependent RNA helicase DDX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DX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7325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570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5T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esicle-fusing ATPase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mt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05867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3224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VU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dd8-activating enzyme E1 regulatory subunit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e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1246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1753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XD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TP-binding cassette sub-family E member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bce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73493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01355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42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yelin expression factor 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yef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11339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22487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7F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758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38539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1139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97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and 4.1-like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pb41l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3389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5046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CD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nex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-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8491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0959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T2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orting nexin-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564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7122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9067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06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  <w:lang w:val="fr-CH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fr-CH"/>
              </w:rPr>
              <w:t>Ubiquitin fusion degradation protein 1-like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852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4648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3981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MQ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861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0213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5642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C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stone deacetylase complex subunit SAP18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in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58413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06333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KJ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ipeptidyl-peptidase 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pp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4539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7414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EK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ytochrome c1, heme protein, mitochondrial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YC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97375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0155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3D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uticle collagen lon-3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n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9455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649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65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teasome subunit beta type-6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681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30523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7724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2K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-actin-capping protein subunit alph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p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5269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3021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16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uanylate k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uk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4912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2512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GY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small nuclear ribonucleo protein G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nr-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58628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83438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0W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hosphatidylinositol phosphat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prq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56999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51192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19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hosphatidylinositol phosphatase PTPRQ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prq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7246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6457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SW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thioredox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559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5559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355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2B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809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3965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9752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VV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ptidase inhibitor R3HDML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3HDM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46819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76516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P9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S proteasome non-ATPase regulatory subunit 4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s5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24098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8681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6G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S proteasome non-ATPase regulatory subunit 10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691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3899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4075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2F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membrane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301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1077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9918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ZZ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/ACA ribonucleoprotein complex subunit 4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p60B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6767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2683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N0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TP-binding protein Rab-3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ab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8748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9984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EH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M domain-containing protein unc-97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-9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9683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6099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HU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anslation initiation factor eIF-2B subunit delt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if2b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4015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5379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8Q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teasome subunit beta type-7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mb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9782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1912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TB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asement membrane proteoglyca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-5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51416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99972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AS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MP-CMP k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84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67459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5233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5M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socitrate dehydrogenase [NADP]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618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41961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95617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PX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ynurenine--oxoglutarate transaminase 3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CBL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77584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0533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US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active tyrosine-protein kinase 7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K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5589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8087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80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mportin subunit beta-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PNB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71228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5312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NC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ansmembrane emp24 domain-containing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med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0200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454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A7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lreticul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LR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6862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5527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WD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loride intracellular channel exc-4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xc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5462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74468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L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karyotic translation initiation factor 3 subunit C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if3c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01149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08933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8J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ysteine and glycine-rich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06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25196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66509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J4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1051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75186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87742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R4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enylate kinase isoenzyme 6 homolog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953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4335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1226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2D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peptidyl-peptidase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299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5726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4253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X5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grin alpha pat-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t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73362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15157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KD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  <w:lang w:val="fr-CH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fr-CH"/>
              </w:rPr>
              <w:t>V-type proton ATPase subunit C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929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1092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8944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3P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344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3926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2561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2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P-ribosylation factor-like protein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rf72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5882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0138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WX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enom allergen 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362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680739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928494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SE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ADP-dependent glucok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542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9416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8500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A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430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3701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18938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RYV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Transmembrane protease serine 9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mprss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86075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86522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H1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pha-soluble NSF attachment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374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2052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69436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E1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tryps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197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82019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79465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0Z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741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97566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767347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32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1195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121138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524685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9X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55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52158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693173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IW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longation factor 1-alph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932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7318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6151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56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tein pad-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d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008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394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A1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karyotic translation initiation factor 3 subunit L (eIF3l)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if-3.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4815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72753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RH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926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02249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337479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WC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lcium-binding protein 39-lik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B39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126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3365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WZ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naJ-like protein subfamily C member 2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najc2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08462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94918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2C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hiosulfate sulfurtransferase/rhodanese-like domain-containing protein 3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td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98707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73599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SQ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idase 2 subunit bet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KCS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9024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5344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ID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ho GDP-dissociation inhibitor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rhgdi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3683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6266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T0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1083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50201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51425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58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arged multivesicular body protein 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604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8754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34956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TX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arged multivesicular body protein 5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1156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2766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8113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F1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Zinc finger protein 364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233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26269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431330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JS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1038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0515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5870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IH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777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402481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971720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ER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V excision repair protein RAD23-like protein B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ad23b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4490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33143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72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WAP-type 'four-disulfide cor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1094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5853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4361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IZ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anslocon-associated protein subunit gamm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SR3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6501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81351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V9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pE-like protein 1, mitochondrial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PEL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6805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61162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RB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'-nucleotidase (EC 3.1.3.5)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25B5.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231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7638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WQ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cretory carrier-associated membrane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camp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2012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18391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Z5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hosphoenolpyruvate carboxyk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PCK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9317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8164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2Q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rine/threonine-protein kinase N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kn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7265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4207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BX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ibosomal protein L19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pL1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73899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47440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SJ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nuclear transport factor 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an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77973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88743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AYH5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thepsin B-like cysteine prote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TB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6006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0845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U3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M203 family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969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350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6168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ES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ENTH domain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224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845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5340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GE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trans-2-enoyl-CoA reductase 1, mitochondrial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09H1.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7198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04984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S7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amma-glutamylcyclotransfer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ac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2285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2905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0L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thionine--tRNA ligase, cytoplasmic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s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9135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3648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FA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ysocardiolipin acyltransferase 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clat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5448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1921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JX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pterin-4-alpha-carbinolamine dehydrat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cbd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5582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2693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AI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eucyl-tRNA synthetase, cytoplasmic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76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19172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14506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2W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xosaminidase D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xdc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099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9495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A2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teasomal ubiquitin receptor ADRM1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RM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59535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448347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MT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1_343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540221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1755739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C1K8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glutamine-tRNA lig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rs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2153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913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K1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n-specific serine/threonine protein kinase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917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05379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29943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MF1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JmjC domain-containing histone demethylation protein 2B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1076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30800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01750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LN4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811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9963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7750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3C7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D(P) transhydrogenase, mitochondrial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NT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289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0731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0H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tein arginine N-methyltransferase 6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mt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9101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8764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9B8A2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3"/>
            <w:bookmarkStart w:id="1" w:name="OLE_LINK12"/>
            <w:r>
              <w:rPr>
                <w:rFonts w:ascii="Times New Roman" w:hAnsi="Times New Roman" w:cs="Times New Roman"/>
                <w:sz w:val="13"/>
                <w:szCs w:val="13"/>
              </w:rPr>
              <w:t>Cytochrome c oxidase subunit 2</w:t>
            </w:r>
            <w:bookmarkEnd w:id="0"/>
            <w:bookmarkEnd w:id="1"/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COX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90192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124783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1B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urfeit locus protein 4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ft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33634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962620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WL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gh mobility group protein 1.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mg-1.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97915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034691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9J0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utative U1 small nuclear ribonucleoprotein 70 kDa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NRNP7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05988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923344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4G3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S proteasome non-ATPase regulatory subunit 8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MD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9789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22542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ZX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anC-like protein 2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ANCL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2581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7534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5S8I9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p_0005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68096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39928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0A0V1BBL6_TRISP</w:t>
            </w:r>
          </w:p>
        </w:tc>
        <w:tc>
          <w:tcPr>
            <w:tcW w:w="2970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  <w:lang w:val="fr-CH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fr-CH"/>
              </w:rPr>
              <w:t>Fragile X mental retardation protein 1-like protein B</w:t>
            </w:r>
          </w:p>
        </w:tc>
        <w:tc>
          <w:tcPr>
            <w:tcW w:w="861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mr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03267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979625</w:t>
            </w:r>
          </w:p>
        </w:tc>
        <w:tc>
          <w:tcPr>
            <w:tcW w:w="1253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18</w:t>
            </w:r>
          </w:p>
        </w:tc>
      </w:tr>
    </w:tbl>
    <w:p/>
    <w:sectPr>
      <w:pgSz w:w="11906" w:h="16838"/>
      <w:pgMar w:top="1440" w:right="1274" w:bottom="1440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03B"/>
    <w:rsid w:val="003630DB"/>
    <w:rsid w:val="00A1264D"/>
    <w:rsid w:val="00A3603B"/>
    <w:rsid w:val="00EA2058"/>
    <w:rsid w:val="7509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502</Words>
  <Characters>8566</Characters>
  <Lines>71</Lines>
  <Paragraphs>20</Paragraphs>
  <TotalTime>0</TotalTime>
  <ScaleCrop>false</ScaleCrop>
  <LinksUpToDate>false</LinksUpToDate>
  <CharactersWithSpaces>10048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6:16:00Z</dcterms:created>
  <dc:creator>Dzeko</dc:creator>
  <cp:lastModifiedBy>潇潇</cp:lastModifiedBy>
  <dcterms:modified xsi:type="dcterms:W3CDTF">2018-05-14T06:2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